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3321" w:rsidRDefault="002F5EFC" w:rsidP="003450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F2D21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DF2D21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3450BF" w:rsidRPr="002F5EFC">
        <w:rPr>
          <w:rFonts w:ascii="Times New Roman" w:hAnsi="Times New Roman" w:cs="Times New Roman"/>
          <w:b/>
          <w:sz w:val="24"/>
          <w:szCs w:val="24"/>
        </w:rPr>
        <w:t>Table S2.</w:t>
      </w:r>
      <w:r w:rsidR="003450BF" w:rsidRPr="003450BF">
        <w:rPr>
          <w:rFonts w:ascii="Times New Roman" w:hAnsi="Times New Roman" w:cs="Times New Roman"/>
          <w:sz w:val="24"/>
          <w:szCs w:val="24"/>
        </w:rPr>
        <w:t xml:space="preserve"> The detailed information of the </w:t>
      </w:r>
      <w:r w:rsidR="003450BF" w:rsidRPr="003450BF">
        <w:rPr>
          <w:rFonts w:ascii="Times New Roman" w:hAnsi="Times New Roman" w:cs="Times New Roman"/>
          <w:i/>
          <w:sz w:val="24"/>
          <w:szCs w:val="24"/>
        </w:rPr>
        <w:t>Taxus cuspidata</w:t>
      </w:r>
      <w:r w:rsidR="003450BF" w:rsidRPr="003450BF">
        <w:rPr>
          <w:rFonts w:ascii="Times New Roman" w:hAnsi="Times New Roman" w:cs="Times New Roman"/>
          <w:sz w:val="24"/>
          <w:szCs w:val="24"/>
        </w:rPr>
        <w:t xml:space="preserve"> mitochondrial genes, exons, and introns.</w:t>
      </w:r>
    </w:p>
    <w:tbl>
      <w:tblPr>
        <w:tblW w:w="12333" w:type="dxa"/>
        <w:jc w:val="center"/>
        <w:tblLook w:val="04A0" w:firstRow="1" w:lastRow="0" w:firstColumn="1" w:lastColumn="0" w:noHBand="0" w:noVBand="1"/>
      </w:tblPr>
      <w:tblGrid>
        <w:gridCol w:w="465"/>
        <w:gridCol w:w="1560"/>
        <w:gridCol w:w="992"/>
        <w:gridCol w:w="936"/>
        <w:gridCol w:w="936"/>
        <w:gridCol w:w="923"/>
        <w:gridCol w:w="1418"/>
        <w:gridCol w:w="1417"/>
        <w:gridCol w:w="3686"/>
      </w:tblGrid>
      <w:tr w:rsidR="003450BF" w:rsidRPr="003450BF" w:rsidTr="008121D5">
        <w:trPr>
          <w:trHeight w:val="280"/>
          <w:jc w:val="center"/>
        </w:trPr>
        <w:tc>
          <w:tcPr>
            <w:tcW w:w="2025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:rsidR="003450BF" w:rsidRPr="003450BF" w:rsidRDefault="003450BF" w:rsidP="008121D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ize (bp)</w:t>
            </w:r>
          </w:p>
        </w:tc>
        <w:tc>
          <w:tcPr>
            <w:tcW w:w="187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oordinates</w:t>
            </w:r>
          </w:p>
        </w:tc>
        <w:tc>
          <w:tcPr>
            <w:tcW w:w="923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trand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o. of Amino acids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is-/trans- spliced</w:t>
            </w:r>
          </w:p>
        </w:tc>
        <w:tc>
          <w:tcPr>
            <w:tcW w:w="368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ote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2025" w:type="dxa"/>
            <w:gridSpan w:val="2"/>
            <w:vMerge/>
            <w:tcBorders>
              <w:bottom w:val="single" w:sz="12" w:space="0" w:color="auto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from</w:t>
            </w:r>
          </w:p>
        </w:tc>
        <w:tc>
          <w:tcPr>
            <w:tcW w:w="9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o</w:t>
            </w:r>
          </w:p>
        </w:tc>
        <w:tc>
          <w:tcPr>
            <w:tcW w:w="923" w:type="dxa"/>
            <w:vMerge/>
            <w:tcBorders>
              <w:left w:val="nil"/>
            </w:tcBorders>
            <w:vAlign w:val="center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686" w:type="dxa"/>
            <w:vMerge/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12333" w:type="dxa"/>
            <w:gridSpan w:val="9"/>
            <w:tcBorders>
              <w:top w:val="single" w:sz="12" w:space="0" w:color="auto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I. Complex I genes</w:t>
            </w: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i/>
                <w:kern w:val="0"/>
                <w:sz w:val="24"/>
                <w:szCs w:val="24"/>
              </w:rPr>
              <w:t>nad</w:t>
            </w: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984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327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NADH dehydrogenase subunit 1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exon 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385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66951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67335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3450BF" w:rsidRPr="003450BF" w:rsidTr="008121D5">
        <w:trPr>
          <w:trHeight w:val="26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ron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7336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7835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ө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' trans-spliced intron</w:t>
            </w:r>
          </w:p>
        </w:tc>
      </w:tr>
      <w:tr w:rsidR="003450BF" w:rsidRPr="003450BF" w:rsidTr="008121D5">
        <w:trPr>
          <w:trHeight w:val="26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ron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3959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4458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' trans-spliced intron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exon 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75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43684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43958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3450BF" w:rsidRPr="003450BF" w:rsidTr="008121D5">
        <w:trPr>
          <w:trHeight w:val="26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ron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3184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3683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ө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' trans-spliced intron</w:t>
            </w:r>
          </w:p>
        </w:tc>
      </w:tr>
      <w:tr w:rsidR="003450BF" w:rsidRPr="003450BF" w:rsidTr="008121D5">
        <w:trPr>
          <w:trHeight w:val="26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ron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1353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1852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' trans-spliced intron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exon 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59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71853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71911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3450BF" w:rsidRPr="003450BF" w:rsidTr="008121D5">
        <w:trPr>
          <w:trHeight w:val="26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ron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1912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2411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ө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' trans-spliced intron</w:t>
            </w:r>
          </w:p>
        </w:tc>
      </w:tr>
      <w:tr w:rsidR="003450BF" w:rsidRPr="003450BF" w:rsidTr="008121D5">
        <w:trPr>
          <w:trHeight w:val="26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ron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43906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44405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' trans-spliced intron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exon 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65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343641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343905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i/>
                <w:kern w:val="0"/>
                <w:sz w:val="24"/>
                <w:szCs w:val="24"/>
              </w:rPr>
              <w:t>nad</w:t>
            </w: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473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49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NADH dehydrogenase subunit 2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exon 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545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373233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373777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3450BF" w:rsidRPr="003450BF" w:rsidTr="008121D5">
        <w:trPr>
          <w:trHeight w:val="26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ron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72733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73232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ө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' trans-spliced intron</w:t>
            </w:r>
          </w:p>
        </w:tc>
      </w:tr>
      <w:tr w:rsidR="003450BF" w:rsidRPr="003450BF" w:rsidTr="008121D5">
        <w:trPr>
          <w:trHeight w:val="26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ron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027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526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' trans-spliced intron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exon 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67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8527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8693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3450BF" w:rsidRPr="003450BF" w:rsidTr="008121D5">
        <w:trPr>
          <w:trHeight w:val="26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ron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694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057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●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exon 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573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1058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1630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ron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631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130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ө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' trans-spliced intron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ron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6897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7396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' trans-spliced intron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exon 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88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397397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397584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i/>
                <w:kern w:val="0"/>
                <w:sz w:val="24"/>
                <w:szCs w:val="24"/>
              </w:rPr>
              <w:t>nad</w:t>
            </w: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357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33528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33884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18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NADH dehydrogenase subunit 3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i/>
                <w:kern w:val="0"/>
                <w:sz w:val="24"/>
                <w:szCs w:val="24"/>
              </w:rPr>
              <w:t>nad</w:t>
            </w: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488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49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NADH dehydrogenase subunit 4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exon 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461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317302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317762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3450BF" w:rsidRPr="003450BF" w:rsidTr="008121D5">
        <w:trPr>
          <w:trHeight w:val="26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ron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16802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17301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ө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' trans-spliced intron</w:t>
            </w:r>
          </w:p>
        </w:tc>
      </w:tr>
      <w:tr w:rsidR="003450BF" w:rsidRPr="003450BF" w:rsidTr="008121D5">
        <w:trPr>
          <w:trHeight w:val="26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ron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0796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1295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' trans-spliced intron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exon 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515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391296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391810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3450BF" w:rsidRPr="003450BF" w:rsidTr="008121D5">
        <w:trPr>
          <w:trHeight w:val="26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ron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1811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2310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ө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' trans-spliced intron</w:t>
            </w:r>
          </w:p>
        </w:tc>
      </w:tr>
      <w:tr w:rsidR="003450BF" w:rsidRPr="003450BF" w:rsidTr="008121D5">
        <w:trPr>
          <w:trHeight w:val="26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ron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7315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7814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' trans-spliced intron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exon 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423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96892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97314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3450BF" w:rsidRPr="003450BF" w:rsidTr="008121D5">
        <w:trPr>
          <w:trHeight w:val="26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ron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6392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6891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ө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' trans-spliced intron</w:t>
            </w:r>
          </w:p>
        </w:tc>
      </w:tr>
      <w:tr w:rsidR="003450BF" w:rsidRPr="003450BF" w:rsidTr="008121D5">
        <w:trPr>
          <w:trHeight w:val="26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ron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3273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3772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' trans-spliced intron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exon 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89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363773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363861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i/>
                <w:kern w:val="0"/>
                <w:sz w:val="24"/>
                <w:szCs w:val="24"/>
              </w:rPr>
              <w:t>nad</w:t>
            </w: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4L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303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316203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316505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0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NADH dehydrogenase subunit 4L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i/>
                <w:kern w:val="0"/>
                <w:sz w:val="24"/>
                <w:szCs w:val="24"/>
              </w:rPr>
              <w:t>nad</w:t>
            </w: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007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668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NADH dehydrogenase subunit 5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exon 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31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16729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16959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3450BF" w:rsidRPr="003450BF" w:rsidTr="008121D5">
        <w:trPr>
          <w:trHeight w:val="26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ron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5436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6728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●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exon 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224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14212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15435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3450BF" w:rsidRPr="003450BF" w:rsidTr="008121D5">
        <w:trPr>
          <w:trHeight w:val="26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ron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3712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4211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ө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' trans-spliced intron</w:t>
            </w:r>
          </w:p>
        </w:tc>
      </w:tr>
      <w:tr w:rsidR="003450BF" w:rsidRPr="003450BF" w:rsidTr="008121D5">
        <w:trPr>
          <w:trHeight w:val="26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ron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1222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1721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' trans-spliced intron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exon 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2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31724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31745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3450BF" w:rsidRPr="003450BF" w:rsidTr="008121D5">
        <w:trPr>
          <w:trHeight w:val="26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ron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1746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2245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ө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' trans-spliced intron</w:t>
            </w:r>
          </w:p>
        </w:tc>
      </w:tr>
      <w:tr w:rsidR="003450BF" w:rsidRPr="003450BF" w:rsidTr="008121D5">
        <w:trPr>
          <w:trHeight w:val="26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ron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34067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34566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' trans-spliced intron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exon 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395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433672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434066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ron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32868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33671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●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exon 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35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432733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432867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i/>
                <w:kern w:val="0"/>
                <w:sz w:val="24"/>
                <w:szCs w:val="24"/>
              </w:rPr>
              <w:t>nad</w:t>
            </w: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669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75856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76524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2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NADH dehydrogenase subunit 6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i/>
                <w:kern w:val="0"/>
                <w:sz w:val="24"/>
                <w:szCs w:val="24"/>
              </w:rPr>
              <w:t>nad</w:t>
            </w: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185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39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NADH dehydrogenase subunit 7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exon 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12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4172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4383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3450BF" w:rsidRPr="003450BF" w:rsidTr="008121D5">
        <w:trPr>
          <w:trHeight w:val="26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ron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384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844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●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exon 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973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6845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7817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i/>
                <w:kern w:val="0"/>
                <w:sz w:val="24"/>
                <w:szCs w:val="24"/>
              </w:rPr>
              <w:t>nad</w:t>
            </w: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585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07027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07611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9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NADH dehydrogenase subunit 9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12333" w:type="dxa"/>
            <w:gridSpan w:val="9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II. Complex II genes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i/>
                <w:kern w:val="0"/>
                <w:sz w:val="24"/>
                <w:szCs w:val="24"/>
              </w:rPr>
              <w:t>sdh</w:t>
            </w: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420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88336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88755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39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succinate dehydrogenase cytochrome subunit 4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12333" w:type="dxa"/>
            <w:gridSpan w:val="9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III. Complex III &amp; IV genes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i/>
                <w:kern w:val="0"/>
                <w:sz w:val="24"/>
                <w:szCs w:val="24"/>
              </w:rPr>
              <w:t>cob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185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82798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83982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39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apocytochrome b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i/>
                <w:kern w:val="0"/>
                <w:sz w:val="24"/>
                <w:szCs w:val="24"/>
              </w:rPr>
              <w:t>cox</w:t>
            </w: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572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25703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27274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52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cytochrome c oxidase subunit 1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i/>
                <w:kern w:val="0"/>
                <w:sz w:val="24"/>
                <w:szCs w:val="24"/>
              </w:rPr>
              <w:t>cox</w:t>
            </w: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882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9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cytochrome c oxidase subunit 2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exon 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394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90068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90461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3450BF" w:rsidRPr="003450BF" w:rsidTr="008121D5">
        <w:trPr>
          <w:trHeight w:val="26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ron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0462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0961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ө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' trans-spliced intron</w:t>
            </w:r>
          </w:p>
        </w:tc>
      </w:tr>
      <w:tr w:rsidR="003450BF" w:rsidRPr="003450BF" w:rsidTr="008121D5">
        <w:trPr>
          <w:trHeight w:val="26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ron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7463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7962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' trans-spliced intron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exon 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488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67963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68450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i/>
                <w:kern w:val="0"/>
                <w:sz w:val="24"/>
                <w:szCs w:val="24"/>
              </w:rPr>
              <w:t>cox</w:t>
            </w: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792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87617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88408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6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cytochrome c oxidase subunit 3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12333" w:type="dxa"/>
            <w:gridSpan w:val="9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IV. Complex V genes</w:t>
            </w: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i/>
                <w:kern w:val="0"/>
                <w:sz w:val="24"/>
                <w:szCs w:val="24"/>
              </w:rPr>
              <w:t>atp</w:t>
            </w: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536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49745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51280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51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ATPase subunit 1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i/>
                <w:kern w:val="0"/>
                <w:sz w:val="24"/>
                <w:szCs w:val="24"/>
              </w:rPr>
              <w:t>atp</w:t>
            </w: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705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33957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34661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3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ATPase subunit 4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i/>
                <w:kern w:val="0"/>
                <w:sz w:val="24"/>
                <w:szCs w:val="24"/>
              </w:rPr>
              <w:t>atp</w:t>
            </w: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765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37555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38319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5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ATPase subunit 6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i/>
                <w:kern w:val="0"/>
                <w:sz w:val="24"/>
                <w:szCs w:val="24"/>
              </w:rPr>
              <w:t>atp</w:t>
            </w: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468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84943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85410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5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ATPase subunit 8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i/>
                <w:kern w:val="0"/>
                <w:sz w:val="24"/>
                <w:szCs w:val="24"/>
              </w:rPr>
              <w:t>atp</w:t>
            </w: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25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425277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425501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7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ATPase subunit 9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12333" w:type="dxa"/>
            <w:gridSpan w:val="9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V. Cytochrome c biogenesis genes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i/>
                <w:kern w:val="0"/>
                <w:sz w:val="24"/>
                <w:szCs w:val="24"/>
              </w:rPr>
              <w:t>ccm</w:t>
            </w: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B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642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48160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48801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1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cytochrome c biogenesis B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i/>
                <w:kern w:val="0"/>
                <w:sz w:val="24"/>
                <w:szCs w:val="24"/>
              </w:rPr>
              <w:t>ccm</w:t>
            </w: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C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750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11128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11877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49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cytochrome c biogenesis C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i/>
                <w:kern w:val="0"/>
                <w:sz w:val="24"/>
                <w:szCs w:val="24"/>
              </w:rPr>
              <w:t>ccm</w:t>
            </w: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FC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224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47830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49053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407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cytochrome c biogenesis FC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i/>
                <w:kern w:val="0"/>
                <w:sz w:val="24"/>
                <w:szCs w:val="24"/>
              </w:rPr>
              <w:t>ccm</w:t>
            </w: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FN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824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44901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46724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607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cytochrome c biogenesis FN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12333" w:type="dxa"/>
            <w:gridSpan w:val="9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VI. Ribosomal protein genes</w:t>
            </w: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i/>
                <w:kern w:val="0"/>
                <w:sz w:val="24"/>
                <w:szCs w:val="24"/>
              </w:rPr>
              <w:t>rpl</w:t>
            </w: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561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46100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46660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8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ribosomal protein L5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8121D5">
              <w:rPr>
                <w:rFonts w:ascii="Times New Roman" w:eastAsia="等线" w:hAnsi="Times New Roman" w:cs="Times New Roman"/>
                <w:bCs/>
                <w:i/>
                <w:kern w:val="0"/>
                <w:sz w:val="24"/>
                <w:szCs w:val="24"/>
              </w:rPr>
              <w:t>rpl</w:t>
            </w: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618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74830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75447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0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ribosomal protein L16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8121D5">
              <w:rPr>
                <w:rFonts w:ascii="Times New Roman" w:eastAsia="等线" w:hAnsi="Times New Roman" w:cs="Times New Roman"/>
                <w:bCs/>
                <w:i/>
                <w:kern w:val="0"/>
                <w:sz w:val="24"/>
                <w:szCs w:val="24"/>
              </w:rPr>
              <w:t>rps</w:t>
            </w: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677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73348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75024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558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ribosomal protein S3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8121D5">
              <w:rPr>
                <w:rFonts w:ascii="Times New Roman" w:eastAsia="等线" w:hAnsi="Times New Roman" w:cs="Times New Roman"/>
                <w:bCs/>
                <w:i/>
                <w:kern w:val="0"/>
                <w:sz w:val="24"/>
                <w:szCs w:val="24"/>
              </w:rPr>
              <w:t>rps</w:t>
            </w: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056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34516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35571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35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ribosomal protein S4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8121D5">
              <w:rPr>
                <w:rFonts w:ascii="Times New Roman" w:eastAsia="等线" w:hAnsi="Times New Roman" w:cs="Times New Roman"/>
                <w:bCs/>
                <w:i/>
                <w:kern w:val="0"/>
                <w:sz w:val="24"/>
                <w:szCs w:val="24"/>
              </w:rPr>
              <w:t>rps</w:t>
            </w: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390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33943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34332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29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ribosomal protein S12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8121D5">
              <w:rPr>
                <w:rFonts w:ascii="Times New Roman" w:eastAsia="等线" w:hAnsi="Times New Roman" w:cs="Times New Roman"/>
                <w:bCs/>
                <w:i/>
                <w:kern w:val="0"/>
                <w:sz w:val="24"/>
                <w:szCs w:val="24"/>
              </w:rPr>
              <w:t>rps</w:t>
            </w: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357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67574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67930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18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ribosomal protein S13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8121D5">
              <w:rPr>
                <w:rFonts w:ascii="Times New Roman" w:eastAsia="等线" w:hAnsi="Times New Roman" w:cs="Times New Roman"/>
                <w:bCs/>
                <w:i/>
                <w:kern w:val="0"/>
                <w:sz w:val="24"/>
                <w:szCs w:val="24"/>
              </w:rPr>
              <w:t>rps</w:t>
            </w: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300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73045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73344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99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ribosomal protein S19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12333" w:type="dxa"/>
            <w:gridSpan w:val="9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bookmarkStart w:id="0" w:name="_GoBack" w:colFirst="0" w:colLast="1"/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VII. Other protein-coding genes</w:t>
            </w: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8121D5">
              <w:rPr>
                <w:rFonts w:ascii="Times New Roman" w:eastAsia="等线" w:hAnsi="Times New Roman" w:cs="Times New Roman"/>
                <w:bCs/>
                <w:i/>
                <w:kern w:val="0"/>
                <w:sz w:val="24"/>
                <w:szCs w:val="24"/>
              </w:rPr>
              <w:t>mat</w:t>
            </w: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3417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98146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01562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138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maturase-related protein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8121D5">
              <w:rPr>
                <w:rFonts w:ascii="Times New Roman" w:eastAsia="等线" w:hAnsi="Times New Roman" w:cs="Times New Roman"/>
                <w:bCs/>
                <w:i/>
                <w:kern w:val="0"/>
                <w:sz w:val="24"/>
                <w:szCs w:val="24"/>
              </w:rPr>
              <w:t>mtt</w:t>
            </w: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B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750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66127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66876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49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6C371D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6C371D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transport membrane protein</w:t>
            </w:r>
          </w:p>
        </w:tc>
      </w:tr>
      <w:tr w:rsidR="008121D5" w:rsidRPr="003450BF" w:rsidTr="008121D5">
        <w:trPr>
          <w:trHeight w:val="280"/>
          <w:jc w:val="center"/>
        </w:trPr>
        <w:tc>
          <w:tcPr>
            <w:tcW w:w="12333" w:type="dxa"/>
            <w:gridSpan w:val="9"/>
            <w:tcBorders>
              <w:top w:val="nil"/>
            </w:tcBorders>
          </w:tcPr>
          <w:p w:rsidR="008121D5" w:rsidRPr="003450BF" w:rsidRDefault="008121D5" w:rsidP="008121D5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VIII. rRNA genes</w:t>
            </w: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8121D5">
              <w:rPr>
                <w:rFonts w:ascii="Times New Roman" w:eastAsia="等线" w:hAnsi="Times New Roman" w:cs="Times New Roman"/>
                <w:bCs/>
                <w:i/>
                <w:kern w:val="0"/>
                <w:sz w:val="24"/>
                <w:szCs w:val="24"/>
              </w:rPr>
              <w:t>rrn</w:t>
            </w: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11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58429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58539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S ribosomal RNA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8121D5">
              <w:rPr>
                <w:rFonts w:ascii="Times New Roman" w:eastAsia="等线" w:hAnsi="Times New Roman" w:cs="Times New Roman"/>
                <w:bCs/>
                <w:i/>
                <w:kern w:val="0"/>
                <w:sz w:val="24"/>
                <w:szCs w:val="24"/>
              </w:rPr>
              <w:t>rrn</w:t>
            </w: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8_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538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54703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57240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S ribosomal RNA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8121D5">
              <w:rPr>
                <w:rFonts w:ascii="Times New Roman" w:eastAsia="等线" w:hAnsi="Times New Roman" w:cs="Times New Roman"/>
                <w:bCs/>
                <w:i/>
                <w:kern w:val="0"/>
                <w:sz w:val="24"/>
                <w:szCs w:val="24"/>
              </w:rPr>
              <w:t>rrn</w:t>
            </w: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8_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538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466951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562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8121D5">
              <w:rPr>
                <w:rFonts w:ascii="Times New Roman" w:eastAsia="等线" w:hAnsi="Times New Roman" w:cs="Times New Roman"/>
                <w:bCs/>
                <w:i/>
                <w:kern w:val="0"/>
                <w:sz w:val="24"/>
                <w:szCs w:val="24"/>
              </w:rPr>
              <w:t>rrn</w:t>
            </w: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4113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406246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410358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S ribosomal RNA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2025" w:type="dxa"/>
            <w:gridSpan w:val="2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IX. tRNA genes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8121D5">
              <w:rPr>
                <w:rFonts w:ascii="Times New Roman" w:eastAsia="等线" w:hAnsi="Times New Roman" w:cs="Times New Roman"/>
                <w:bCs/>
                <w:i/>
                <w:kern w:val="0"/>
                <w:sz w:val="24"/>
                <w:szCs w:val="24"/>
              </w:rPr>
              <w:t>trn</w:t>
            </w: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D-GUC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D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5888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5961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GAC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8121D5">
              <w:rPr>
                <w:rFonts w:ascii="Times New Roman" w:eastAsia="等线" w:hAnsi="Times New Roman" w:cs="Times New Roman"/>
                <w:bCs/>
                <w:i/>
                <w:kern w:val="0"/>
                <w:sz w:val="24"/>
                <w:szCs w:val="24"/>
              </w:rPr>
              <w:t>trn</w:t>
            </w: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E-UUC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E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96646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96717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GAA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8121D5">
              <w:rPr>
                <w:rFonts w:ascii="Times New Roman" w:eastAsia="等线" w:hAnsi="Times New Roman" w:cs="Times New Roman"/>
                <w:bCs/>
                <w:i/>
                <w:kern w:val="0"/>
                <w:sz w:val="24"/>
                <w:szCs w:val="24"/>
              </w:rPr>
              <w:t>trn</w:t>
            </w: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M-CAU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M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43635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43708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ATG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8121D5">
              <w:rPr>
                <w:rFonts w:ascii="Times New Roman" w:eastAsia="等线" w:hAnsi="Times New Roman" w:cs="Times New Roman"/>
                <w:bCs/>
                <w:i/>
                <w:kern w:val="0"/>
                <w:sz w:val="24"/>
                <w:szCs w:val="24"/>
              </w:rPr>
              <w:t>trn</w:t>
            </w: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D-GUC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D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69464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69537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GAC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8F4B0A" w:rsidP="008F4B0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8121D5">
              <w:rPr>
                <w:rFonts w:ascii="Times New Roman" w:eastAsia="等线" w:hAnsi="Times New Roman" w:cs="Times New Roman"/>
                <w:bCs/>
                <w:i/>
                <w:kern w:val="0"/>
                <w:sz w:val="24"/>
                <w:szCs w:val="24"/>
              </w:rPr>
              <w:t>trn</w:t>
            </w:r>
            <w:r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I</w:t>
            </w:r>
            <w:r w:rsidR="003450BF"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-CAU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8F4B0A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I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74460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74533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ATG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8121D5">
              <w:rPr>
                <w:rFonts w:ascii="Times New Roman" w:eastAsia="等线" w:hAnsi="Times New Roman" w:cs="Times New Roman"/>
                <w:bCs/>
                <w:i/>
                <w:kern w:val="0"/>
                <w:sz w:val="24"/>
                <w:szCs w:val="24"/>
              </w:rPr>
              <w:t>trn</w:t>
            </w: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Y-GU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Y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426362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426444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TAC</w:t>
            </w:r>
          </w:p>
        </w:tc>
      </w:tr>
      <w:bookmarkEnd w:id="0"/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8121D5">
              <w:rPr>
                <w:rFonts w:ascii="Times New Roman" w:eastAsia="等线" w:hAnsi="Times New Roman" w:cs="Times New Roman"/>
                <w:bCs/>
                <w:i/>
                <w:kern w:val="0"/>
                <w:sz w:val="24"/>
                <w:szCs w:val="24"/>
              </w:rPr>
              <w:t>trn</w:t>
            </w: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E-UUC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E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449504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449575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GAA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8121D5">
              <w:rPr>
                <w:rFonts w:ascii="Times New Roman" w:eastAsia="等线" w:hAnsi="Times New Roman" w:cs="Times New Roman"/>
                <w:bCs/>
                <w:i/>
                <w:kern w:val="0"/>
                <w:sz w:val="24"/>
                <w:szCs w:val="24"/>
              </w:rPr>
              <w:t>trn</w:t>
            </w: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M-CAU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M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443321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443394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ATG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8121D5">
              <w:rPr>
                <w:rFonts w:ascii="Times New Roman" w:eastAsia="等线" w:hAnsi="Times New Roman" w:cs="Times New Roman"/>
                <w:bCs/>
                <w:i/>
                <w:kern w:val="0"/>
                <w:sz w:val="24"/>
                <w:szCs w:val="24"/>
              </w:rPr>
              <w:t>trn</w:t>
            </w: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R-UCG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R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79911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79982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EE444D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CGA</w:t>
            </w:r>
          </w:p>
        </w:tc>
      </w:tr>
      <w:tr w:rsidR="003450BF" w:rsidRPr="003450BF" w:rsidTr="008121D5">
        <w:trPr>
          <w:trHeight w:val="280"/>
          <w:jc w:val="center"/>
        </w:trPr>
        <w:tc>
          <w:tcPr>
            <w:tcW w:w="465" w:type="dxa"/>
            <w:tcBorders>
              <w:top w:val="nil"/>
              <w:bottom w:val="single" w:sz="12" w:space="0" w:color="auto"/>
            </w:tcBorders>
          </w:tcPr>
          <w:p w:rsidR="003450BF" w:rsidRPr="003450BF" w:rsidRDefault="003450BF" w:rsidP="003450BF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450BF" w:rsidRPr="003450BF" w:rsidRDefault="003450BF" w:rsidP="008121D5">
            <w:pPr>
              <w:widowControl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8121D5">
              <w:rPr>
                <w:rFonts w:ascii="Times New Roman" w:eastAsia="等线" w:hAnsi="Times New Roman" w:cs="Times New Roman"/>
                <w:bCs/>
                <w:i/>
                <w:kern w:val="0"/>
                <w:sz w:val="24"/>
                <w:szCs w:val="24"/>
              </w:rPr>
              <w:t>trn</w:t>
            </w: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W-CCA-cp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450BF" w:rsidRPr="003450BF" w:rsidRDefault="003450BF" w:rsidP="008121D5">
            <w:pPr>
              <w:widowControl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W</w:t>
            </w:r>
          </w:p>
        </w:tc>
        <w:tc>
          <w:tcPr>
            <w:tcW w:w="93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450BF" w:rsidRPr="003450BF" w:rsidRDefault="003450BF" w:rsidP="008121D5">
            <w:pPr>
              <w:widowControl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21247</w:t>
            </w:r>
          </w:p>
        </w:tc>
        <w:tc>
          <w:tcPr>
            <w:tcW w:w="93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450BF" w:rsidRPr="003450BF" w:rsidRDefault="003450BF" w:rsidP="008121D5">
            <w:pPr>
              <w:widowControl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21320</w:t>
            </w:r>
          </w:p>
        </w:tc>
        <w:tc>
          <w:tcPr>
            <w:tcW w:w="92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450BF" w:rsidRPr="003450BF" w:rsidRDefault="00EE444D" w:rsidP="00EE444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450BF" w:rsidRPr="003450BF" w:rsidRDefault="003450BF" w:rsidP="008121D5">
            <w:pPr>
              <w:widowControl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450BF" w:rsidRPr="003450BF" w:rsidRDefault="003450BF" w:rsidP="008121D5">
            <w:pPr>
              <w:widowControl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450BF" w:rsidRPr="003450BF" w:rsidRDefault="003450BF" w:rsidP="008121D5">
            <w:pPr>
              <w:widowControl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450BF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TGG</w:t>
            </w:r>
          </w:p>
        </w:tc>
      </w:tr>
    </w:tbl>
    <w:p w:rsidR="003450BF" w:rsidRPr="003450BF" w:rsidRDefault="008F4B0A" w:rsidP="003450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 w:rsidR="00411A51">
        <w:rPr>
          <w:rFonts w:ascii="Times New Roman" w:hAnsi="Times New Roman" w:cs="Times New Roman"/>
          <w:sz w:val="24"/>
          <w:szCs w:val="24"/>
        </w:rPr>
        <w:t>“</w:t>
      </w:r>
      <w:r w:rsidR="00411A51" w:rsidRPr="003450BF">
        <w:rPr>
          <w:rFonts w:ascii="Times New Roman" w:eastAsia="等线" w:hAnsi="Times New Roman" w:cs="Times New Roman"/>
          <w:kern w:val="0"/>
          <w:sz w:val="24"/>
          <w:szCs w:val="24"/>
        </w:rPr>
        <w:t>●</w:t>
      </w:r>
      <w:r w:rsidR="00411A51">
        <w:rPr>
          <w:rFonts w:ascii="Times New Roman" w:hAnsi="Times New Roman" w:cs="Times New Roman"/>
          <w:sz w:val="24"/>
          <w:szCs w:val="24"/>
        </w:rPr>
        <w:t>”</w:t>
      </w:r>
      <w:r w:rsidR="00411A51" w:rsidRPr="00411A51">
        <w:rPr>
          <w:rFonts w:ascii="Times New Roman" w:hAnsi="Times New Roman" w:cs="Times New Roman"/>
          <w:sz w:val="24"/>
          <w:szCs w:val="24"/>
        </w:rPr>
        <w:t xml:space="preserve"> and “</w:t>
      </w:r>
      <w:r w:rsidR="00411A51" w:rsidRPr="003450BF">
        <w:rPr>
          <w:rFonts w:ascii="Times New Roman" w:eastAsia="等线" w:hAnsi="Times New Roman" w:cs="Times New Roman"/>
          <w:kern w:val="0"/>
          <w:sz w:val="24"/>
          <w:szCs w:val="24"/>
        </w:rPr>
        <w:t>ө</w:t>
      </w:r>
      <w:r w:rsidR="00411A51" w:rsidRPr="00411A51">
        <w:rPr>
          <w:rFonts w:ascii="Times New Roman" w:hAnsi="Times New Roman" w:cs="Times New Roman"/>
          <w:sz w:val="24"/>
          <w:szCs w:val="24"/>
        </w:rPr>
        <w:t>” indicate cis- and trans-spliced introns, respectively</w:t>
      </w:r>
      <w:r w:rsidR="00411A5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sectPr w:rsidR="003450BF" w:rsidRPr="003450BF" w:rsidSect="003450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3E05" w:rsidRDefault="000B3E05" w:rsidP="0004664E">
      <w:r>
        <w:separator/>
      </w:r>
    </w:p>
  </w:endnote>
  <w:endnote w:type="continuationSeparator" w:id="0">
    <w:p w:rsidR="000B3E05" w:rsidRDefault="000B3E05" w:rsidP="000466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3E05" w:rsidRDefault="000B3E05" w:rsidP="0004664E">
      <w:r>
        <w:separator/>
      </w:r>
    </w:p>
  </w:footnote>
  <w:footnote w:type="continuationSeparator" w:id="0">
    <w:p w:rsidR="000B3E05" w:rsidRDefault="000B3E05" w:rsidP="000466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0BF"/>
    <w:rsid w:val="0004664E"/>
    <w:rsid w:val="000B3E05"/>
    <w:rsid w:val="001803D4"/>
    <w:rsid w:val="00250B96"/>
    <w:rsid w:val="002F5EFC"/>
    <w:rsid w:val="003450BF"/>
    <w:rsid w:val="00411A51"/>
    <w:rsid w:val="004C3321"/>
    <w:rsid w:val="00686C6C"/>
    <w:rsid w:val="006C371D"/>
    <w:rsid w:val="006C5993"/>
    <w:rsid w:val="008121D5"/>
    <w:rsid w:val="00864A51"/>
    <w:rsid w:val="008F4B0A"/>
    <w:rsid w:val="009B3FC7"/>
    <w:rsid w:val="00B03837"/>
    <w:rsid w:val="00C975AF"/>
    <w:rsid w:val="00E81F14"/>
    <w:rsid w:val="00EE444D"/>
    <w:rsid w:val="00F24B4B"/>
    <w:rsid w:val="00F95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3E9005D-F8D4-4B78-A096-3CC21A270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66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66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66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664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F4B0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F4B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782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737</Words>
  <Characters>4205</Characters>
  <Application>Microsoft Office Word</Application>
  <DocSecurity>0</DocSecurity>
  <Lines>35</Lines>
  <Paragraphs>9</Paragraphs>
  <ScaleCrop>false</ScaleCrop>
  <Company>IBCAS</Company>
  <LinksUpToDate>false</LinksUpToDate>
  <CharactersWithSpaces>4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name</dc:creator>
  <cp:keywords/>
  <dc:description/>
  <cp:lastModifiedBy>unknown</cp:lastModifiedBy>
  <cp:revision>9</cp:revision>
  <dcterms:created xsi:type="dcterms:W3CDTF">2019-08-29T07:04:00Z</dcterms:created>
  <dcterms:modified xsi:type="dcterms:W3CDTF">2020-01-08T03:05:00Z</dcterms:modified>
</cp:coreProperties>
</file>